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&gt;C.farreri ERK1/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NPSDVVLVKGQEFHVGPRYVELQYIGEGAYGMVVSAIDTHSPQSKKERVAIKKISP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HQTYCQRTLREIKILNRFKHENIINIQNILRQETLECMKDVYIVQCLMETDMYKLLKT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SNDHICYFLYQILRGLKYIHSANVLHRDLKPSNLLLNTTCDLKICDFGLARVADPEH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GFLTEYVATRWYRAPEIMLNSKGYTKSIDVWSVGCILAEMLINRPLFPGKHYLDQLN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ILGSPHADDLCSIVNDKARGYIQTLPHKPKVPWKQLFPHADLKALDLLERMLTFNP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ITVEQALEHPYLEQYYDPADEPVAEEPFTFEMELDDLPKERLKELIFQETLLLEQKH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KE*</w:t>
      </w:r>
    </w:p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&gt;C.farreri JN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NPPAAAPPNFYMVEVGDSTFTILDRYQNLKPIGSGAQGIVCAAYDTVAGANVAIKK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FQNVTHAKRAYREFVLMKLVNHKNIIGLLNAFTPQKTLEDFQDVYLVMELMDANLC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MDLDHERMSYLLYQMLCGIKHLHSAGIIHRDLKPSNIVVKSDCTLKILDFGLARTQ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MMTPYVVTRYYRAPEVILGMGYKENVDIWSVGCIMAELIRGAVMFPGSDHIDQWNK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QLGTPSREFMQRLQPTVRSYVENRPRHAGYNFDRLFPDVIFPQDSADHSGLRASMARD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RMLVVDPEKRISVNEALMHPYINVWYDENEVNGPAPDSYDHTVDEQEHTVEQWKELI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MSFVVREKKKLQTASNPMQNHAVGAANNESLTNDGVAGTNSNRCR*</w:t>
      </w:r>
    </w:p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&gt;C.farreri p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RMLRYMFEVGSAINIQTNVKCAIKKLARPFQSKIHAKRTYRELKLLKHMNHENIIG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VFTPQTSLADFDDVYLVTHLMGADLNNIIKTQRLSDDHVQFLVYQILRGLKYIHSAG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DLKPSNIAVNEDSELKILDFGLARHTESEMTGYVATRWYRAPEIVLNWMHYTQTDI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KIIILVTASQVRKNNANARTGPGFIKVP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3:05:14Z</dcterms:created>
  <dc:creator>HP-PC</dc:creator>
  <dc:description/>
  <dc:language>en-US</dc:language>
  <cp:lastModifiedBy>〆﹏Smileヾ微笑つ</cp:lastModifiedBy>
  <dcterms:modified xsi:type="dcterms:W3CDTF">2021-06-15T03:06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0FFEC68D6B4DAAAE3E826F0038E409</vt:lpwstr>
  </property>
  <property fmtid="{D5CDD505-2E9C-101B-9397-08002B2CF9AE}" pid="3" name="KSOProductBuildVer">
    <vt:lpwstr>2052-11.1.0.10577</vt:lpwstr>
  </property>
</Properties>
</file>